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12D36F" w14:textId="77777777" w:rsidR="0070231C" w:rsidRDefault="0070231C" w:rsidP="0070231C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34617B3" w14:textId="77777777" w:rsidR="0070231C" w:rsidRDefault="0070231C" w:rsidP="0070231C">
      <w:pPr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Hlk173151065"/>
      <w:r w:rsidRPr="003F100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Figure</w:t>
      </w:r>
      <w:r w:rsidRPr="003F100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r w:rsidRPr="003F100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Pr="0082789C">
        <w:rPr>
          <w:rFonts w:ascii="Times New Roman" w:hAnsi="Times New Roman" w:cs="Times New Roman"/>
          <w:sz w:val="24"/>
          <w:szCs w:val="24"/>
          <w:lang w:val="en-CA"/>
        </w:rPr>
        <w:t>Phylogenetic three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c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omparison between 18S RNA oxford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nanopore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 and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iniexon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Sanger sequencing for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TcI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sequences. A. 18S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nanopore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reads. B.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iniexon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Sanger sequencing. </w:t>
      </w:r>
    </w:p>
    <w:bookmarkEnd w:id="0"/>
    <w:p w14:paraId="559CF8C8" w14:textId="4E52E166" w:rsidR="003C5590" w:rsidRDefault="0070231C">
      <w:r>
        <w:rPr>
          <w:noProof/>
          <w:lang w:val="en-IN" w:eastAsia="en-IN"/>
        </w:rPr>
        <w:drawing>
          <wp:inline distT="0" distB="0" distL="0" distR="0" wp14:anchorId="3D06CC66" wp14:editId="48DC3288">
            <wp:extent cx="4959077" cy="4959077"/>
            <wp:effectExtent l="0" t="0" r="0" b="0"/>
            <wp:docPr id="1245910541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910541" name="Picture 3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629" cy="4959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3C5590" w:rsidSect="007023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31C"/>
    <w:rsid w:val="002B1101"/>
    <w:rsid w:val="003C5590"/>
    <w:rsid w:val="0070231C"/>
    <w:rsid w:val="00EE5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5A55C"/>
  <w15:chartTrackingRefBased/>
  <w15:docId w15:val="{F34FAD52-C41B-4D01-80A7-5AEF769FE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31C"/>
    <w:rPr>
      <w:lang w:val="es-CO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3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3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3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3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3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3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3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3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3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3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3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3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3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3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3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3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3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3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23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02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3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023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31C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023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31C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7023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3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3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31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mirez Gonzalez</dc:creator>
  <cp:keywords/>
  <dc:description/>
  <cp:lastModifiedBy>Jini Mol</cp:lastModifiedBy>
  <cp:revision>2</cp:revision>
  <dcterms:created xsi:type="dcterms:W3CDTF">2024-07-29T17:22:00Z</dcterms:created>
  <dcterms:modified xsi:type="dcterms:W3CDTF">2024-08-12T14:56:00Z</dcterms:modified>
</cp:coreProperties>
</file>